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772" w:rsidRDefault="00050C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1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630A9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0518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71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CBI publicly available datasets used for virus discovery. Total virus reads and per million are based on mapping results using Bowtie.2 with standard parameters against the genome consensus sequences of </w:t>
      </w:r>
      <w:proofErr w:type="spellStart"/>
      <w:r w:rsidRPr="00050CB3">
        <w:rPr>
          <w:rFonts w:ascii="Times New Roman" w:hAnsi="Times New Roman" w:cs="Times New Roman"/>
          <w:sz w:val="24"/>
          <w:szCs w:val="24"/>
          <w:lang w:val="en-US"/>
        </w:rPr>
        <w:t>Welwitschia</w:t>
      </w:r>
      <w:proofErr w:type="spellEnd"/>
      <w:r w:rsidRPr="00050CB3">
        <w:rPr>
          <w:rFonts w:ascii="Times New Roman" w:hAnsi="Times New Roman" w:cs="Times New Roman"/>
          <w:sz w:val="24"/>
          <w:szCs w:val="24"/>
          <w:lang w:val="en-US"/>
        </w:rPr>
        <w:t xml:space="preserve"> mirabilis virus 1 and 2 (WMV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50CB3">
        <w:rPr>
          <w:rFonts w:ascii="Times New Roman" w:hAnsi="Times New Roman" w:cs="Times New Roman"/>
          <w:sz w:val="24"/>
          <w:szCs w:val="24"/>
          <w:lang w:val="en-US"/>
        </w:rPr>
        <w:t>WMV2</w:t>
      </w:r>
      <w:r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Pr="00050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50CB3">
        <w:rPr>
          <w:rFonts w:ascii="Times New Roman" w:hAnsi="Times New Roman" w:cs="Times New Roman"/>
          <w:sz w:val="24"/>
          <w:szCs w:val="24"/>
          <w:lang w:val="en-US"/>
        </w:rPr>
        <w:t>Welwitschia</w:t>
      </w:r>
      <w:proofErr w:type="spellEnd"/>
      <w:r w:rsidRPr="00050CB3">
        <w:rPr>
          <w:rFonts w:ascii="Times New Roman" w:hAnsi="Times New Roman" w:cs="Times New Roman"/>
          <w:sz w:val="24"/>
          <w:szCs w:val="24"/>
          <w:lang w:val="en-US"/>
        </w:rPr>
        <w:t xml:space="preserve"> mirabilis associated </w:t>
      </w:r>
      <w:proofErr w:type="spellStart"/>
      <w:r w:rsidRPr="00050CB3">
        <w:rPr>
          <w:rFonts w:ascii="Times New Roman" w:hAnsi="Times New Roman" w:cs="Times New Roman"/>
          <w:sz w:val="24"/>
          <w:szCs w:val="24"/>
          <w:lang w:val="en-US"/>
        </w:rPr>
        <w:t>geminivirus</w:t>
      </w:r>
      <w:proofErr w:type="spellEnd"/>
      <w:r w:rsidRPr="00050CB3">
        <w:rPr>
          <w:rFonts w:ascii="Times New Roman" w:hAnsi="Times New Roman" w:cs="Times New Roman"/>
          <w:sz w:val="24"/>
          <w:szCs w:val="24"/>
          <w:lang w:val="en-US"/>
        </w:rPr>
        <w:t xml:space="preserve"> A and B (</w:t>
      </w:r>
      <w:proofErr w:type="spellStart"/>
      <w:r w:rsidRPr="00050CB3">
        <w:rPr>
          <w:rFonts w:ascii="Times New Roman" w:hAnsi="Times New Roman" w:cs="Times New Roman"/>
          <w:sz w:val="24"/>
          <w:szCs w:val="24"/>
          <w:lang w:val="en-US"/>
        </w:rPr>
        <w:t>WMaG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50CB3">
        <w:rPr>
          <w:rFonts w:ascii="Times New Roman" w:hAnsi="Times New Roman" w:cs="Times New Roman"/>
          <w:sz w:val="24"/>
          <w:szCs w:val="24"/>
          <w:lang w:val="en-US"/>
        </w:rPr>
        <w:t>WMaGVB</w:t>
      </w:r>
      <w:proofErr w:type="spellEnd"/>
      <w:r w:rsidRPr="00050CB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6394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331"/>
        <w:gridCol w:w="1572"/>
        <w:gridCol w:w="1211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050CB3" w:rsidRPr="00050CB3" w:rsidTr="00050CB3">
        <w:trPr>
          <w:trHeight w:val="495"/>
        </w:trPr>
        <w:tc>
          <w:tcPr>
            <w:tcW w:w="148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un</w:t>
            </w:r>
          </w:p>
        </w:tc>
        <w:tc>
          <w:tcPr>
            <w:tcW w:w="133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BioProject</w:t>
            </w:r>
          </w:p>
        </w:tc>
        <w:tc>
          <w:tcPr>
            <w:tcW w:w="1572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BioSample</w:t>
            </w:r>
            <w:proofErr w:type="spellEnd"/>
          </w:p>
        </w:tc>
        <w:tc>
          <w:tcPr>
            <w:tcW w:w="121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Experim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Total </w:t>
            </w: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library</w:t>
            </w:r>
            <w:proofErr w:type="spellEnd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ead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WMaGVA</w:t>
            </w:r>
            <w:proofErr w:type="spellEnd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ead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WMaGVA</w:t>
            </w:r>
            <w:proofErr w:type="spellEnd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R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WMaGVB</w:t>
            </w:r>
            <w:proofErr w:type="spellEnd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ead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WMaGVB</w:t>
            </w:r>
            <w:proofErr w:type="spellEnd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 R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AR"/>
              </w:rPr>
              <w:t>WMV1 rea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WMV1 RP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WMV2 </w:t>
            </w:r>
            <w:proofErr w:type="spellStart"/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ead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 xml:space="preserve">WMV2 </w:t>
            </w: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RPM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8138861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503117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0352752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495975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542707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5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4,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0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0,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88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52,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1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36,7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589435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39665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0743072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3059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3682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2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8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5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9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RR84526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EB903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EA333355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RX926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748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6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5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RR36440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EB492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EA22419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RX337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2416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0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3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9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RR358892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EB1880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EA444499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ERX3584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7483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5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7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271083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6515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24454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1897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42483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0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8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6777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9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0746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6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1077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5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5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6289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2813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1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8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2662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6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90317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9614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3959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1841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3181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9928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3677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6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0379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6830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6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7230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3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68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99,5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89545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5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99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9,4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7097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16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4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09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,</w:t>
            </w: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1,4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9676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2516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4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3324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2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3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7392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  <w:tr w:rsidR="00050CB3" w:rsidRPr="00050CB3" w:rsidTr="00050CB3">
        <w:trPr>
          <w:trHeight w:val="300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7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9063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3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0</w:t>
            </w:r>
          </w:p>
        </w:tc>
      </w:tr>
      <w:tr w:rsidR="00050CB3" w:rsidRPr="00050CB3" w:rsidTr="00050CB3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R1324928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PRJNA68042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AMN169538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SRX9680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42603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7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2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6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0CB3" w:rsidRPr="00050CB3" w:rsidRDefault="00050CB3" w:rsidP="00050C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050C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AR"/>
              </w:rPr>
              <w:t>0,1</w:t>
            </w:r>
          </w:p>
        </w:tc>
      </w:tr>
    </w:tbl>
    <w:p w:rsidR="00050CB3" w:rsidRDefault="00050CB3"/>
    <w:sectPr w:rsidR="00050CB3" w:rsidSect="00050CB3">
      <w:pgSz w:w="16838" w:h="11906" w:orient="landscape"/>
      <w:pgMar w:top="142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CB3"/>
    <w:rsid w:val="00050CB3"/>
    <w:rsid w:val="000F24E0"/>
    <w:rsid w:val="00630A95"/>
    <w:rsid w:val="0065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26060"/>
  <w15:chartTrackingRefBased/>
  <w15:docId w15:val="{CE3F4BB3-AC27-44A2-B626-798840DF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2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Julio Debat</dc:creator>
  <cp:keywords/>
  <dc:description/>
  <cp:lastModifiedBy>Nicolas Esteban Bejerman</cp:lastModifiedBy>
  <cp:revision>3</cp:revision>
  <dcterms:created xsi:type="dcterms:W3CDTF">2022-02-17T14:14:00Z</dcterms:created>
  <dcterms:modified xsi:type="dcterms:W3CDTF">2022-02-22T10:41:00Z</dcterms:modified>
</cp:coreProperties>
</file>